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color w:val="000000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Variants selected from each INGI cohort for the creation of the reference panel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The table shows the number of sites passing each step of filtering. The final set used for the IGRP1.0 panel creation retained 95.6%  94.29% and 92.06% of the WGS variants for CAR,  FVG and VBI  respectively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ll data are aligned to the Human genome reference build 37 (GRCh37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left"/>
        <w:tblInd w:w="0.0" w:type="dxa"/>
        <w:tblLayout w:type="fixed"/>
        <w:tblLook w:val="0400"/>
      </w:tblPr>
      <w:tblGrid>
        <w:gridCol w:w="690"/>
        <w:gridCol w:w="1260"/>
        <w:gridCol w:w="2925"/>
        <w:gridCol w:w="3000"/>
        <w:gridCol w:w="1155"/>
        <w:tblGridChange w:id="0">
          <w:tblGrid>
            <w:gridCol w:w="690"/>
            <w:gridCol w:w="1260"/>
            <w:gridCol w:w="2925"/>
            <w:gridCol w:w="3000"/>
            <w:gridCol w:w="1155"/>
          </w:tblGrid>
        </w:tblGridChange>
      </w:tblGrid>
      <w:tr>
        <w:trPr>
          <w:trHeight w:val="5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AC &gt;=2 and DP &gt;=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overlapping with 1000GPh3 or UK10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ingletons overlapping at least between 2 INGI co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SNP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 269 9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079 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39 7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5 989 3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 750 9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01 3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4 4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4 256 7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 072 4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62 6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4 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1 409 6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INDE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778 0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 8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 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 834 9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711 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 2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 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 775 2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 318 2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 6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5 3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1 373 22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E91FE8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D6UCm2Gc37VUdMSV/bo5HSGsWQ==">AMUW2mU+pnydaDCRFjPsTRhwgt97DrueO3u6JUfOLdEdPOXk9v/IRyiASLgcDK0SioJ2wPVu1g79tdo9rt8dyYTmVxLJxUiITl3c0YKuCxuT8xcAx7qP0k+lmeuoBGTL6ZOokxffjd9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9:34:00Z</dcterms:created>
  <dc:creator>Massimo Mezzavilla</dc:creator>
</cp:coreProperties>
</file>